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4A29" w:rsidRDefault="000D4A29">
      <w:pPr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</w:p>
    <w:tbl>
      <w:tblPr>
        <w:tblStyle w:val="Tabelacomgrade"/>
        <w:tblW w:w="14402" w:type="dxa"/>
        <w:tblInd w:w="-49" w:type="dxa"/>
        <w:tblLayout w:type="fixed"/>
        <w:tblCellMar>
          <w:left w:w="93" w:type="dxa"/>
        </w:tblCellMar>
        <w:tblLook w:val="04A0" w:firstRow="1" w:lastRow="0" w:firstColumn="1" w:lastColumn="0" w:noHBand="0" w:noVBand="1"/>
      </w:tblPr>
      <w:tblGrid>
        <w:gridCol w:w="1559"/>
        <w:gridCol w:w="1199"/>
        <w:gridCol w:w="1379"/>
        <w:gridCol w:w="1226"/>
        <w:gridCol w:w="1531"/>
        <w:gridCol w:w="1686"/>
        <w:gridCol w:w="919"/>
        <w:gridCol w:w="1532"/>
        <w:gridCol w:w="1226"/>
        <w:gridCol w:w="2145"/>
      </w:tblGrid>
      <w:tr w:rsidR="008C4030" w:rsidRPr="00837A59" w:rsidTr="00837A59"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A29" w:rsidRPr="00837A59" w:rsidRDefault="008C403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Species nam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A29" w:rsidRPr="00837A59" w:rsidRDefault="008C403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</w:pPr>
            <w:proofErr w:type="spellStart"/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Bioprojec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A29" w:rsidRPr="00837A59" w:rsidRDefault="008C403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</w:pPr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Experi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A29" w:rsidRPr="00837A59" w:rsidRDefault="008C4030">
            <w:pPr>
              <w:contextualSpacing/>
              <w:rPr>
                <w:b/>
              </w:rPr>
            </w:pPr>
            <w:proofErr w:type="spellStart"/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Biosampl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A29" w:rsidRPr="00837A59" w:rsidRDefault="008C4030">
            <w:pPr>
              <w:contextualSpacing/>
              <w:rPr>
                <w:b/>
              </w:rPr>
            </w:pPr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SRA Run numb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A29" w:rsidRPr="00837A59" w:rsidRDefault="008C403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</w:pPr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FTP link used for dataset downloa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A29" w:rsidRPr="00837A59" w:rsidRDefault="008C403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</w:pPr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Dataset 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A29" w:rsidRPr="00837A59" w:rsidRDefault="008C403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</w:pPr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# Downloaded Sequencing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A29" w:rsidRPr="00837A59" w:rsidRDefault="008C4030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</w:pPr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#B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A29" w:rsidRPr="00837A59" w:rsidRDefault="008C4030" w:rsidP="008C4030">
            <w:pPr>
              <w:ind w:right="1044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</w:pPr>
            <w:r w:rsidRPr="00837A59">
              <w:rPr>
                <w:rFonts w:ascii="Times New Roman" w:eastAsia="Times New Roman" w:hAnsi="Times New Roman" w:cs="Times New Roman"/>
                <w:b/>
                <w:sz w:val="20"/>
                <w:szCs w:val="28"/>
              </w:rPr>
              <w:t>Reference</w:t>
            </w:r>
          </w:p>
        </w:tc>
      </w:tr>
      <w:tr w:rsidR="008C4030" w:rsidTr="00837A59"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concolor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2683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8311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32755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17429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uk/vol1/srr/SRR174/007/SRR17429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G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9,475,4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35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b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ubin &amp; Moreau, 2016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dendroicu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268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831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3275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17429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174/002/SRR1742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6,341,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36.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ubin &amp; Moreau, 2016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elongat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268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831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0D4A2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3275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1742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174/005/SRR1742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9,687,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4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ubin &amp; Moreau, 2016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ferali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357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2424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6141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5112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511/009/SRR5112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,552,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56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Ward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ranste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 2017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ferrugineu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357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2424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6141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5112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511/008/SRR5112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,274,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659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Ward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ranste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 2017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flavicorni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268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831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3275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17429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174/006/SRR1742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0,503,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29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ubin &amp; Moreau, 2016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gracili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8C4030">
            <w:pPr>
              <w:contextualSpacing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268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831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3219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17429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174/009/SRR1742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8C403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8,526,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35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ubin &amp; Moreau, 2016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janzen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357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2424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6141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51125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511/002/SRR5112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,720,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465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Ward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ranste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 2017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pallidu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268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831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3275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1742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174/007/SRR1742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2,184,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34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ubin &amp; Moreau, 2016</w:t>
            </w:r>
          </w:p>
        </w:tc>
      </w:tr>
      <w:tr w:rsidR="008C4030" w:rsidTr="00837A59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articep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357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2424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6141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51125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511/007/SRR5112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,821,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977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Ward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ranste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 2017</w:t>
            </w:r>
          </w:p>
        </w:tc>
      </w:tr>
      <w:tr w:rsidR="008C4030" w:rsidTr="00837A59"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eper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lastRenderedPageBreak/>
              <w:t>4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2424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61419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51125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511/003/SRR51125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,383,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54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Ward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ranste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 2017</w:t>
            </w:r>
          </w:p>
        </w:tc>
      </w:tr>
      <w:tr w:rsidR="008C4030" w:rsidTr="00837A59"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veneficus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3574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24248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61419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51125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511/001/SRR51125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,267,8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587.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b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Ward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ranste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 2017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Tetrapon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aethiop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360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2468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6208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51506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p://ftp.sra.ebi.ac.uk/vol1/srr/SRR515/007/SRR5150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,915,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1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ranste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et al., 2017</w:t>
            </w:r>
          </w:p>
        </w:tc>
      </w:tr>
      <w:tr w:rsidR="008C4030" w:rsidTr="00476C3C"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Tetrapon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ufonigr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JNA2932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X11649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N039987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RR218419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tp://ftp.sra.ebi.ac.uk/vol1/srr/SRR218/005/SRR21841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</w:tcPr>
          <w:p w:rsidR="000D4A29" w:rsidRDefault="000D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  <w:p w:rsidR="000D4A29" w:rsidRDefault="008C4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,250,7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733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:rsidR="000D4A29" w:rsidRDefault="008C4030">
            <w:pPr>
              <w:contextualSpacing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/A</w:t>
            </w:r>
          </w:p>
        </w:tc>
      </w:tr>
    </w:tbl>
    <w:p w:rsidR="000D4A29" w:rsidRDefault="000D4A29"/>
    <w:sectPr w:rsidR="000D4A29">
      <w:pgSz w:w="15840" w:h="12240" w:orient="landscape"/>
      <w:pgMar w:top="1418" w:right="1418" w:bottom="1418" w:left="1418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default"/>
  </w:font>
  <w:font w:name="Noto Sans CJK SC Regular">
    <w:altName w:val="Times New Roman"/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4A29"/>
    <w:rsid w:val="000D4A29"/>
    <w:rsid w:val="00476C3C"/>
    <w:rsid w:val="00837A59"/>
    <w:rsid w:val="008C4030"/>
    <w:rsid w:val="00ED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8261019-A6D8-4CC9-BDA0-09233501E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36A"/>
    <w:pPr>
      <w:spacing w:after="200" w:line="276" w:lineRule="auto"/>
    </w:pPr>
    <w:rPr>
      <w:rFonts w:ascii="Cambria" w:eastAsiaTheme="minorHAnsi" w:hAnsi="Cambria"/>
      <w:color w:val="00000A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elacomgrade">
    <w:name w:val="Table Grid"/>
    <w:basedOn w:val="Tabelanormal"/>
    <w:uiPriority w:val="59"/>
    <w:rsid w:val="001B4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37A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37A59"/>
    <w:rPr>
      <w:rFonts w:ascii="Times New Roman" w:eastAsiaTheme="minorHAnsi" w:hAnsi="Times New Roman" w:cs="Times New Roman"/>
      <w:color w:val="00000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435B5-2318-2641-9CAB-FB9335F4E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04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Prosdocimi</dc:creator>
  <dc:description/>
  <cp:lastModifiedBy>Francisco Prosdocimi</cp:lastModifiedBy>
  <cp:revision>23</cp:revision>
  <cp:lastPrinted>2018-06-25T20:53:00Z</cp:lastPrinted>
  <dcterms:created xsi:type="dcterms:W3CDTF">2018-06-25T19:19:00Z</dcterms:created>
  <dcterms:modified xsi:type="dcterms:W3CDTF">2018-12-05T19:3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